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ppendix S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Numerical simulations for various climate scenarios can be freely downloaded from the website of the NextData Project, </w:t>
      </w:r>
      <w:hyperlink r:id="rId2">
        <w:r>
          <w:rPr>
            <w:rStyle w:val="InternetLink"/>
            <w:rFonts w:cs="Arial" w:ascii="Arial" w:hAnsi="Arial"/>
            <w:lang w:val="en-US"/>
          </w:rPr>
          <w:t>http://www.nextdataproject.it/?q=content/model-data</w:t>
        </w:r>
      </w:hyperlink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A1B scenario results are produced by simulations performed by ENEA using the PROTHEUS model, in particular, for the EH5OM_A1B run used here, see </w:t>
      </w:r>
      <w:hyperlink r:id="rId3">
        <w:r>
          <w:rPr>
            <w:rStyle w:val="InternetLink"/>
            <w:rFonts w:cs="Arial" w:ascii="Arial" w:hAnsi="Arial"/>
            <w:lang w:val="en-US"/>
          </w:rPr>
          <w:t>http://utmea.enea.it:8080/thredds/catalog/CIRCE1/EH5OM_A1B/catalog.html</w:t>
        </w:r>
      </w:hyperlink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4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 xml:space="preserve">Imperio S, Bionda R, Viterbi R,  Provenzale A (2013)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 xml:space="preserve">Climate change and human disturbance can lead to local extinction </w:t>
    </w:r>
  </w:p>
  <w:p>
    <w:pPr>
      <w:pStyle w:val="Head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>of Alpine rock ptarmigan: new insight from the western Italian Alps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extdataproject.it/?q=content/model-data" TargetMode="External"/><Relationship Id="rId3" Type="http://schemas.openxmlformats.org/officeDocument/2006/relationships/hyperlink" Target="http://utmea.enea.it:8080/thredds/catalog/CIRCE1/EH5OM_A1B/catalog.html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1:35:00Z</dcterms:created>
  <dc:creator>Simo</dc:creator>
  <dc:description/>
  <dc:language>en-US</dc:language>
  <cp:lastModifiedBy>Simo</cp:lastModifiedBy>
  <dcterms:modified xsi:type="dcterms:W3CDTF">2013-11-05T11:35:00Z</dcterms:modified>
  <cp:revision>2</cp:revision>
  <dc:subject/>
  <dc:title/>
</cp:coreProperties>
</file>